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5A95" w:rsidRPr="006309D9" w:rsidRDefault="00D0454B" w:rsidP="00245A95">
      <w:pPr>
        <w:pStyle w:val="NoSpacing"/>
        <w:rPr>
          <w:lang w:val="en-GB"/>
        </w:rPr>
      </w:pPr>
      <w:r>
        <w:rPr>
          <w:b/>
          <w:lang w:val="en-GB"/>
        </w:rPr>
        <w:t xml:space="preserve">Table </w:t>
      </w:r>
      <w:proofErr w:type="spellStart"/>
      <w:r>
        <w:rPr>
          <w:b/>
          <w:lang w:val="en-GB"/>
        </w:rPr>
        <w:t>S</w:t>
      </w:r>
      <w:r w:rsidR="00D61EA2">
        <w:rPr>
          <w:b/>
          <w:lang w:val="en-GB"/>
        </w:rPr>
        <w:t>3</w:t>
      </w:r>
      <w:proofErr w:type="spellEnd"/>
      <w:r w:rsidR="00245A95" w:rsidRPr="006309D9">
        <w:rPr>
          <w:b/>
          <w:lang w:val="en-GB"/>
        </w:rPr>
        <w:t>:</w:t>
      </w:r>
      <w:r w:rsidR="00245A95" w:rsidRPr="006309D9">
        <w:rPr>
          <w:lang w:val="en-GB"/>
        </w:rPr>
        <w:t xml:space="preserve"> The monthly estimates of </w:t>
      </w:r>
      <w:r w:rsidR="00245A95" w:rsidRPr="006309D9">
        <w:rPr>
          <w:i/>
          <w:iCs/>
          <w:lang w:val="en-GB"/>
        </w:rPr>
        <w:t>Plasmodium falciparum</w:t>
      </w:r>
      <w:r w:rsidR="00245A95" w:rsidRPr="006309D9">
        <w:rPr>
          <w:lang w:val="en-GB"/>
        </w:rPr>
        <w:t>’ sporozoite infection rate (SIR) in the studied villages.</w:t>
      </w:r>
    </w:p>
    <w:p w:rsidR="00245A95" w:rsidRDefault="00245A95" w:rsidP="00245A95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5"/>
        <w:gridCol w:w="2265"/>
        <w:gridCol w:w="2266"/>
        <w:gridCol w:w="2266"/>
      </w:tblGrid>
      <w:tr w:rsidR="00245A95" w:rsidRPr="00EF4D4B" w:rsidTr="00524D47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245A95" w:rsidRPr="00EF4D4B" w:rsidRDefault="00245A95" w:rsidP="00524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D4B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  <w:proofErr w:type="spellEnd"/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245A95" w:rsidRPr="00EF4D4B" w:rsidRDefault="00245A95" w:rsidP="00524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D4B">
              <w:rPr>
                <w:rFonts w:ascii="Times New Roman" w:hAnsi="Times New Roman" w:cs="Times New Roman"/>
                <w:sz w:val="24"/>
                <w:szCs w:val="24"/>
              </w:rPr>
              <w:t>Bana</w:t>
            </w:r>
            <w:proofErr w:type="spellEnd"/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245A95" w:rsidRPr="00EF4D4B" w:rsidRDefault="00245A95" w:rsidP="00524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D4B">
              <w:rPr>
                <w:rFonts w:ascii="Times New Roman" w:hAnsi="Times New Roman" w:cs="Times New Roman"/>
                <w:sz w:val="24"/>
                <w:szCs w:val="24"/>
              </w:rPr>
              <w:t>Souroukoudingan</w:t>
            </w:r>
            <w:proofErr w:type="spellEnd"/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245A95" w:rsidRPr="00EF4D4B" w:rsidRDefault="00245A95" w:rsidP="00524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D4B">
              <w:rPr>
                <w:rFonts w:ascii="Times New Roman" w:hAnsi="Times New Roman" w:cs="Times New Roman"/>
                <w:sz w:val="24"/>
                <w:szCs w:val="24"/>
              </w:rPr>
              <w:t>Pala</w:t>
            </w:r>
          </w:p>
        </w:tc>
      </w:tr>
      <w:tr w:rsidR="00245A95" w:rsidRPr="00EF4D4B" w:rsidTr="00524D47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245A95" w:rsidRPr="00EF4D4B" w:rsidRDefault="00245A95" w:rsidP="00524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245A95" w:rsidRPr="00EF4D4B" w:rsidRDefault="00245A95" w:rsidP="00524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D4B">
              <w:rPr>
                <w:rFonts w:ascii="Times New Roman" w:hAnsi="Times New Roman" w:cs="Times New Roman"/>
                <w:sz w:val="24"/>
                <w:szCs w:val="24"/>
              </w:rPr>
              <w:t>SIR (n ; N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245A95" w:rsidRPr="00EF4D4B" w:rsidRDefault="00245A95" w:rsidP="00524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D4B">
              <w:rPr>
                <w:rFonts w:ascii="Times New Roman" w:hAnsi="Times New Roman" w:cs="Times New Roman"/>
                <w:sz w:val="24"/>
                <w:szCs w:val="24"/>
              </w:rPr>
              <w:t>SIR (n ; N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245A95" w:rsidRPr="00EF4D4B" w:rsidRDefault="00245A95" w:rsidP="00524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D4B">
              <w:rPr>
                <w:rFonts w:ascii="Times New Roman" w:hAnsi="Times New Roman" w:cs="Times New Roman"/>
                <w:sz w:val="24"/>
                <w:szCs w:val="24"/>
              </w:rPr>
              <w:t>SIR (n ; N)</w:t>
            </w:r>
          </w:p>
        </w:tc>
      </w:tr>
      <w:tr w:rsidR="00245A95" w:rsidRPr="00EF4D4B" w:rsidTr="00524D47">
        <w:tc>
          <w:tcPr>
            <w:tcW w:w="2265" w:type="dxa"/>
            <w:tcBorders>
              <w:top w:val="single" w:sz="4" w:space="0" w:color="auto"/>
            </w:tcBorders>
          </w:tcPr>
          <w:p w:rsidR="00245A95" w:rsidRPr="00EF4D4B" w:rsidRDefault="00245A95" w:rsidP="00524D47">
            <w:pPr>
              <w:pStyle w:val="NoSpacing"/>
            </w:pPr>
            <w:r w:rsidRPr="00EF4D4B">
              <w:t>2012/08</w:t>
            </w:r>
            <w:r>
              <w:tab/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:rsidR="00245A95" w:rsidRPr="00EF4D4B" w:rsidRDefault="00245A95" w:rsidP="00524D47">
            <w:pPr>
              <w:pStyle w:val="NoSpacing"/>
            </w:pPr>
            <w:r w:rsidRPr="00EF4D4B">
              <w:t>0.050 (3 ; 60)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245A95" w:rsidRPr="00EF4D4B" w:rsidRDefault="00245A95" w:rsidP="00524D47">
            <w:pPr>
              <w:pStyle w:val="NoSpacing"/>
            </w:pPr>
            <w:r w:rsidRPr="00EF4D4B">
              <w:t>0.017 (1 ; 60)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245A95" w:rsidRPr="00EF4D4B" w:rsidRDefault="00245A95" w:rsidP="00524D47">
            <w:pPr>
              <w:pStyle w:val="NoSpacing"/>
            </w:pPr>
            <w:r w:rsidRPr="00EF4D4B">
              <w:t>NA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2/09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60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17 (1 ; 60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50 (3 ; 60)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2/10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100 (6 ; 60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100 (6 ; 60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117 (7 ; 60)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2/11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33 (2 ; 60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100 (6 ; 60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70 (4 ; 57)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2/12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22 (1 ; 46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07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160 (8 ; 50)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3/03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21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NA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24)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3/04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60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03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03)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3/06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50 (3 ; 60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167 (1 ; 06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17 (1 ; 60)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3/07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17 (1 ; 60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196 (10 ; 51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167 (10 ; 60)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3/08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60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67 (4 ; 60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89 (5 ; 56)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3/09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60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19 (1 ; 53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NA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3/10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33 (2 ; 60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50 (3 ; 60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NA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3/11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17 (1 ; 60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34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67 (4 ; 60)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3/12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167 (1 ; 06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500 (1 ; 02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192 (5 ; 26)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4/01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06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NA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37)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4/02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11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NA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106)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4/03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21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20 (1 ; 50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59)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4/04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83 (5 ; 60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NA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52)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4/05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60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NA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60)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4/06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50 (3 ; 60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60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58)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4/07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200 (12 ; 60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86 (5 ; 58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60)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4/08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17 (1 ; 60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50 (3 ; 60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17 (1 ; 60)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4/09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60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60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60)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4/10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60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34 (2 ; 59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67 (4 ; 60)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4/11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48 (2 ; 42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31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83 (5 ; 60)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4/12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02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NA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33 (2 ; 60)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5/03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33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06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60)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5/04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58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NA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60)</w:t>
            </w:r>
          </w:p>
        </w:tc>
      </w:tr>
      <w:tr w:rsidR="00245A95" w:rsidRPr="00EF4D4B" w:rsidTr="00524D47"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2015/05</w:t>
            </w:r>
          </w:p>
        </w:tc>
        <w:tc>
          <w:tcPr>
            <w:tcW w:w="2265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18 (1 ; 57)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NA</w:t>
            </w:r>
          </w:p>
        </w:tc>
        <w:tc>
          <w:tcPr>
            <w:tcW w:w="2266" w:type="dxa"/>
          </w:tcPr>
          <w:p w:rsidR="00245A95" w:rsidRPr="00EF4D4B" w:rsidRDefault="00245A95" w:rsidP="00524D47">
            <w:pPr>
              <w:pStyle w:val="NoSpacing"/>
            </w:pPr>
            <w:r w:rsidRPr="00EF4D4B">
              <w:t>0.000 (0 ; 60)</w:t>
            </w:r>
          </w:p>
        </w:tc>
      </w:tr>
      <w:tr w:rsidR="00245A95" w:rsidRPr="00EF4D4B" w:rsidTr="00524D47">
        <w:tc>
          <w:tcPr>
            <w:tcW w:w="2265" w:type="dxa"/>
            <w:tcBorders>
              <w:bottom w:val="single" w:sz="4" w:space="0" w:color="auto"/>
            </w:tcBorders>
          </w:tcPr>
          <w:p w:rsidR="00245A95" w:rsidRPr="00EF4D4B" w:rsidRDefault="00245A95" w:rsidP="00524D47">
            <w:pPr>
              <w:pStyle w:val="NoSpacing"/>
            </w:pPr>
            <w:r w:rsidRPr="00EF4D4B">
              <w:t>2015/06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:rsidR="00245A95" w:rsidRPr="00EF4D4B" w:rsidRDefault="00245A95" w:rsidP="00524D47">
            <w:pPr>
              <w:pStyle w:val="NoSpacing"/>
            </w:pPr>
            <w:r w:rsidRPr="00EF4D4B">
              <w:t>0.033 (2 ; 60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245A95" w:rsidRPr="00EF4D4B" w:rsidRDefault="00245A95" w:rsidP="00524D47">
            <w:pPr>
              <w:pStyle w:val="NoSpacing"/>
            </w:pPr>
            <w:r w:rsidRPr="00EF4D4B">
              <w:t>0.033 (2 ; 60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245A95" w:rsidRPr="00EF4D4B" w:rsidRDefault="00245A95" w:rsidP="00524D47">
            <w:pPr>
              <w:pStyle w:val="NoSpacing"/>
            </w:pPr>
            <w:r w:rsidRPr="00EF4D4B">
              <w:t>0.000 (0 ; 60)</w:t>
            </w:r>
          </w:p>
        </w:tc>
      </w:tr>
    </w:tbl>
    <w:p w:rsidR="00245A95" w:rsidRPr="00EF4D4B" w:rsidRDefault="00245A95" w:rsidP="00D61EA2">
      <w:pPr>
        <w:spacing w:before="12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T</w:t>
      </w:r>
      <w:r w:rsidRPr="00EF4D4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e period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is</w:t>
      </w:r>
      <w:r w:rsidRPr="00EF4D4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xpressed as year/month. The numbers in bracket are respectively “n”: the number of infected mosquitoes found (positive to ELISA test) and “</w:t>
      </w:r>
      <w:r w:rsidRPr="00EF4D4B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N</w:t>
      </w:r>
      <w:r w:rsidRPr="00EF4D4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”: the total number of mosquitoes processed during the ELISA-CSP analysis in the corresponding month and village. “SIR” i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he</w:t>
      </w:r>
      <w:r w:rsidRPr="00EF4D4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porozoite Infection Rate and “</w:t>
      </w:r>
      <w:bookmarkStart w:id="0" w:name="_GoBack"/>
      <w:bookmarkEnd w:id="0"/>
      <w:r w:rsidRPr="00EF4D4B">
        <w:rPr>
          <w:rFonts w:ascii="Times New Roman" w:hAnsi="Times New Roman" w:cs="Times New Roman"/>
          <w:bCs/>
          <w:sz w:val="24"/>
          <w:szCs w:val="24"/>
          <w:lang w:val="en-GB"/>
        </w:rPr>
        <w:t>NA” means that no mosquitoes were available for processing in the corresponding months.</w:t>
      </w:r>
    </w:p>
    <w:p w:rsidR="00245A95" w:rsidRDefault="00245A95" w:rsidP="00245A95">
      <w:pPr>
        <w:rPr>
          <w:lang w:val="en-GB"/>
        </w:rPr>
      </w:pPr>
    </w:p>
    <w:p w:rsidR="006309D9" w:rsidRDefault="006309D9" w:rsidP="006309D9">
      <w:pPr>
        <w:rPr>
          <w:lang w:val="en-GB"/>
        </w:rPr>
      </w:pPr>
    </w:p>
    <w:p w:rsidR="006309D9" w:rsidRPr="006309D9" w:rsidRDefault="006309D9" w:rsidP="006309D9">
      <w:pPr>
        <w:rPr>
          <w:lang w:val="en-GB"/>
        </w:rPr>
      </w:pPr>
    </w:p>
    <w:sectPr w:rsidR="006309D9" w:rsidRPr="006309D9" w:rsidSect="007742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B5A85"/>
    <w:rsid w:val="00090FA9"/>
    <w:rsid w:val="000F1692"/>
    <w:rsid w:val="00234A2A"/>
    <w:rsid w:val="00245A95"/>
    <w:rsid w:val="006309D9"/>
    <w:rsid w:val="007742C7"/>
    <w:rsid w:val="00827012"/>
    <w:rsid w:val="0098499E"/>
    <w:rsid w:val="00AB5A85"/>
    <w:rsid w:val="00D0454B"/>
    <w:rsid w:val="00D61EA2"/>
    <w:rsid w:val="00EF4D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2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6309D9"/>
    <w:pPr>
      <w:spacing w:after="0" w:line="240" w:lineRule="auto"/>
      <w:jc w:val="both"/>
    </w:pPr>
    <w:rPr>
      <w:rFonts w:ascii="Times New Roman" w:hAnsi="Times New Roman" w:cs="Times New Roman"/>
      <w:bCs/>
      <w:color w:val="00000A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9D9"/>
    <w:rPr>
      <w:rFonts w:ascii="Times New Roman" w:hAnsi="Times New Roman" w:cs="Times New Roman"/>
      <w:bCs/>
      <w:color w:val="00000A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309D9"/>
    <w:rPr>
      <w:sz w:val="16"/>
      <w:szCs w:val="16"/>
    </w:rPr>
  </w:style>
  <w:style w:type="table" w:customStyle="1" w:styleId="Grilledutableau2">
    <w:name w:val="Grille du tableau2"/>
    <w:basedOn w:val="TableNormal"/>
    <w:next w:val="TableGrid"/>
    <w:uiPriority w:val="39"/>
    <w:rsid w:val="006309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309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09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9D9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245A95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1</Words>
  <Characters>1774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 STEPHANE EPOPA NGOME</dc:creator>
  <cp:keywords/>
  <dc:description/>
  <cp:lastModifiedBy>0013434</cp:lastModifiedBy>
  <cp:revision>4</cp:revision>
  <dcterms:created xsi:type="dcterms:W3CDTF">2018-11-26T14:47:00Z</dcterms:created>
  <dcterms:modified xsi:type="dcterms:W3CDTF">2019-03-26T07:11:00Z</dcterms:modified>
</cp:coreProperties>
</file>